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6B43D" w14:textId="0F21D83B" w:rsidR="001F1105" w:rsidRDefault="000A45A2" w:rsidP="001F1105">
      <w:pPr>
        <w:spacing w:after="0" w:line="240" w:lineRule="auto"/>
      </w:pPr>
      <w:r>
        <w:rPr>
          <w:b/>
          <w:bCs/>
        </w:rPr>
        <w:t xml:space="preserve"> </w:t>
      </w:r>
    </w:p>
    <w:p w14:paraId="350A9CFA" w14:textId="3FF0EC50" w:rsidR="001F1105" w:rsidRPr="00963335" w:rsidRDefault="001F1105" w:rsidP="001F1105">
      <w:pPr>
        <w:spacing w:after="0" w:line="240" w:lineRule="auto"/>
        <w:rPr>
          <w:b/>
          <w:bCs/>
        </w:rPr>
      </w:pPr>
      <w:r w:rsidRPr="00963335">
        <w:rPr>
          <w:b/>
          <w:bCs/>
        </w:rPr>
        <w:t xml:space="preserve">Table S1. </w:t>
      </w:r>
      <w:r w:rsidR="0098632C" w:rsidRPr="00963335">
        <w:rPr>
          <w:b/>
          <w:bCs/>
        </w:rPr>
        <w:t xml:space="preserve">Estimated sensitivity by age group, analysis, and data source for incidence and adjusted false positive </w:t>
      </w:r>
      <w:r w:rsidR="00F61A65" w:rsidRPr="00963335">
        <w:rPr>
          <w:b/>
          <w:bCs/>
        </w:rPr>
        <w:t xml:space="preserve">case definitions </w:t>
      </w:r>
      <w:r w:rsidR="0098632C" w:rsidRPr="00963335">
        <w:rPr>
          <w:b/>
          <w:bCs/>
        </w:rPr>
        <w:t>using a single random episode per person</w:t>
      </w:r>
      <w:r w:rsidR="00E84BF0">
        <w:rPr>
          <w:b/>
          <w:bCs/>
        </w:rPr>
        <w:t>.</w:t>
      </w:r>
    </w:p>
    <w:p w14:paraId="522634A5" w14:textId="77777777" w:rsidR="00EE58B0" w:rsidRDefault="00EE58B0" w:rsidP="001F1105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35"/>
        <w:gridCol w:w="1461"/>
        <w:gridCol w:w="1647"/>
        <w:gridCol w:w="1461"/>
        <w:gridCol w:w="1647"/>
      </w:tblGrid>
      <w:tr w:rsidR="009D6646" w:rsidRPr="00FE51A0" w14:paraId="7F8FD86F" w14:textId="77777777" w:rsidTr="00537409">
        <w:trPr>
          <w:trHeight w:val="29"/>
        </w:trPr>
        <w:tc>
          <w:tcPr>
            <w:tcW w:w="3131" w:type="dxa"/>
            <w:gridSpan w:val="2"/>
            <w:tcBorders>
              <w:top w:val="single" w:sz="6" w:space="0" w:color="auto"/>
            </w:tcBorders>
            <w:vAlign w:val="center"/>
          </w:tcPr>
          <w:p w14:paraId="5819AC4B" w14:textId="77777777" w:rsidR="009D6646" w:rsidRPr="00FE51A0" w:rsidRDefault="009D6646" w:rsidP="008136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08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3AD11" w14:textId="4A0E7454" w:rsidR="009D6646" w:rsidRPr="00FE51A0" w:rsidRDefault="009D6646" w:rsidP="008136EA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sz w:val="16"/>
                <w:szCs w:val="16"/>
              </w:rPr>
              <w:t>INCIDENCE WITH EXCLUSIONS</w:t>
            </w:r>
          </w:p>
        </w:tc>
        <w:tc>
          <w:tcPr>
            <w:tcW w:w="3108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14:paraId="299CCDCC" w14:textId="27918A04" w:rsidR="009D6646" w:rsidRPr="00FE51A0" w:rsidRDefault="009D6646" w:rsidP="008136EA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sz w:val="16"/>
                <w:szCs w:val="16"/>
              </w:rPr>
              <w:t>ADJUSTED FALSE POSITIVES</w:t>
            </w:r>
          </w:p>
        </w:tc>
      </w:tr>
      <w:tr w:rsidR="004C06EE" w:rsidRPr="00FE51A0" w14:paraId="72508E41" w14:textId="77777777" w:rsidTr="00537409">
        <w:trPr>
          <w:trHeight w:val="29"/>
        </w:trPr>
        <w:tc>
          <w:tcPr>
            <w:tcW w:w="1696" w:type="dxa"/>
            <w:tcBorders>
              <w:top w:val="single" w:sz="6" w:space="0" w:color="auto"/>
            </w:tcBorders>
            <w:vAlign w:val="center"/>
          </w:tcPr>
          <w:p w14:paraId="27974564" w14:textId="52CA76B1" w:rsidR="004C06EE" w:rsidRPr="00FE51A0" w:rsidRDefault="00A02AEA" w:rsidP="009D6646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1435" w:type="dxa"/>
            <w:tcBorders>
              <w:top w:val="single" w:sz="6" w:space="0" w:color="auto"/>
            </w:tcBorders>
            <w:vAlign w:val="center"/>
          </w:tcPr>
          <w:p w14:paraId="714DD302" w14:textId="62B76A9D" w:rsidR="004C06EE" w:rsidRPr="00FE51A0" w:rsidRDefault="00A02AEA" w:rsidP="009D664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F115" w14:textId="4287445B" w:rsidR="004C06EE" w:rsidRPr="00FE51A0" w:rsidRDefault="00BD4DDF" w:rsidP="009D6646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1881F" w14:textId="4926E1F9" w:rsidR="004C06EE" w:rsidRPr="00FE51A0" w:rsidRDefault="00BD4DDF" w:rsidP="009D6646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 (%)</w:t>
            </w:r>
          </w:p>
        </w:tc>
        <w:tc>
          <w:tcPr>
            <w:tcW w:w="1461" w:type="dxa"/>
            <w:tcBorders>
              <w:top w:val="single" w:sz="6" w:space="0" w:color="auto"/>
            </w:tcBorders>
            <w:vAlign w:val="center"/>
          </w:tcPr>
          <w:p w14:paraId="7E8FF0C3" w14:textId="67A25157" w:rsidR="004C06EE" w:rsidRPr="00FE51A0" w:rsidRDefault="00BD4DDF" w:rsidP="009D6646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1647" w:type="dxa"/>
            <w:tcBorders>
              <w:top w:val="single" w:sz="6" w:space="0" w:color="auto"/>
              <w:right w:val="single" w:sz="6" w:space="0" w:color="auto"/>
            </w:tcBorders>
          </w:tcPr>
          <w:p w14:paraId="7314716E" w14:textId="73B7FBE7" w:rsidR="004C06EE" w:rsidRPr="00FE51A0" w:rsidRDefault="00BD4DDF" w:rsidP="00684E1C">
            <w:pPr>
              <w:jc w:val="center"/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 (%)</w:t>
            </w:r>
          </w:p>
        </w:tc>
      </w:tr>
      <w:tr w:rsidR="00BD4DDF" w:rsidRPr="00FE51A0" w14:paraId="27E0D695" w14:textId="77777777" w:rsidTr="00537409">
        <w:trPr>
          <w:trHeight w:val="29"/>
        </w:trPr>
        <w:tc>
          <w:tcPr>
            <w:tcW w:w="9347" w:type="dxa"/>
            <w:gridSpan w:val="6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1329063C" w14:textId="2A88F12E" w:rsidR="00BD4DDF" w:rsidRPr="00FE51A0" w:rsidRDefault="00BD4DDF" w:rsidP="00BD4DDF">
            <w:pPr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&lt; 1 YEAR OF AGE</w:t>
            </w:r>
          </w:p>
        </w:tc>
      </w:tr>
      <w:tr w:rsidR="0019331A" w:rsidRPr="00FE51A0" w14:paraId="5E52D581" w14:textId="77777777" w:rsidTr="00537409">
        <w:trPr>
          <w:trHeight w:val="29"/>
        </w:trPr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1696B3BF" w14:textId="77777777" w:rsidR="0019331A" w:rsidRPr="00FE51A0" w:rsidRDefault="0019331A" w:rsidP="0019331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Primary analysis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2E7A76C9" w14:textId="77777777" w:rsidR="0019331A" w:rsidRPr="00FE51A0" w:rsidRDefault="0019331A" w:rsidP="0019331A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4538F" w14:textId="52E117C6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9.6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41A72" w14:textId="34ABC4BF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8.0-71.3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21B73E87" w14:textId="57FFEFF1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7.5</w:t>
            </w:r>
          </w:p>
        </w:tc>
        <w:tc>
          <w:tcPr>
            <w:tcW w:w="1647" w:type="dxa"/>
            <w:tcBorders>
              <w:top w:val="single" w:sz="6" w:space="0" w:color="auto"/>
              <w:right w:val="single" w:sz="6" w:space="0" w:color="auto"/>
            </w:tcBorders>
          </w:tcPr>
          <w:p w14:paraId="0DE67CEA" w14:textId="4277B65A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5.1-79.9</w:t>
            </w:r>
          </w:p>
        </w:tc>
      </w:tr>
      <w:tr w:rsidR="0019331A" w:rsidRPr="00FE51A0" w14:paraId="4DA965A3" w14:textId="77777777" w:rsidTr="00537409">
        <w:tc>
          <w:tcPr>
            <w:tcW w:w="1696" w:type="dxa"/>
            <w:vMerge/>
            <w:vAlign w:val="center"/>
          </w:tcPr>
          <w:p w14:paraId="2AD58E0E" w14:textId="77777777" w:rsidR="0019331A" w:rsidRPr="00FE51A0" w:rsidRDefault="0019331A" w:rsidP="0019331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5DB780E8" w14:textId="77777777" w:rsidR="0019331A" w:rsidRPr="00FE51A0" w:rsidRDefault="0019331A" w:rsidP="0019331A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86EB5" w14:textId="3CA79EEA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5.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4A6DD" w14:textId="5A1C604C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3.7-67.1</w:t>
            </w:r>
          </w:p>
        </w:tc>
        <w:tc>
          <w:tcPr>
            <w:tcW w:w="1461" w:type="dxa"/>
          </w:tcPr>
          <w:p w14:paraId="5C034567" w14:textId="1EB87BB3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6.9</w:t>
            </w:r>
          </w:p>
        </w:tc>
        <w:tc>
          <w:tcPr>
            <w:tcW w:w="1647" w:type="dxa"/>
            <w:tcBorders>
              <w:right w:val="single" w:sz="6" w:space="0" w:color="auto"/>
            </w:tcBorders>
          </w:tcPr>
          <w:p w14:paraId="048A6DF8" w14:textId="61D86942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4.2-69.6</w:t>
            </w:r>
          </w:p>
        </w:tc>
      </w:tr>
      <w:tr w:rsidR="0019331A" w:rsidRPr="00FE51A0" w14:paraId="5B020C50" w14:textId="77777777" w:rsidTr="00537409">
        <w:tc>
          <w:tcPr>
            <w:tcW w:w="1696" w:type="dxa"/>
            <w:vMerge/>
            <w:vAlign w:val="center"/>
          </w:tcPr>
          <w:p w14:paraId="76ACEDEF" w14:textId="77777777" w:rsidR="0019331A" w:rsidRPr="00FE51A0" w:rsidRDefault="0019331A" w:rsidP="0019331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6330F437" w14:textId="77777777" w:rsidR="0019331A" w:rsidRPr="00FE51A0" w:rsidRDefault="0019331A" w:rsidP="0019331A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AE9CD" w14:textId="0DA71702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2.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EEAD7" w14:textId="1AEE0093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1.4-13.8</w:t>
            </w:r>
          </w:p>
        </w:tc>
        <w:tc>
          <w:tcPr>
            <w:tcW w:w="1461" w:type="dxa"/>
          </w:tcPr>
          <w:p w14:paraId="07225C13" w14:textId="6DBC7F63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1.6</w:t>
            </w:r>
          </w:p>
        </w:tc>
        <w:tc>
          <w:tcPr>
            <w:tcW w:w="1647" w:type="dxa"/>
          </w:tcPr>
          <w:p w14:paraId="4C32FC33" w14:textId="111821FE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8.9-34.3</w:t>
            </w:r>
          </w:p>
        </w:tc>
      </w:tr>
      <w:tr w:rsidR="0019331A" w:rsidRPr="00FE51A0" w14:paraId="229431DE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789F4674" w14:textId="77777777" w:rsidR="0019331A" w:rsidRPr="00FE51A0" w:rsidRDefault="0019331A" w:rsidP="0019331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115ED7D7" w14:textId="77777777" w:rsidR="0019331A" w:rsidRPr="00FE51A0" w:rsidRDefault="0019331A" w:rsidP="0019331A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5B5FF64" w14:textId="3798B569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5.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82ED399" w14:textId="1F823285" w:rsidR="0019331A" w:rsidRPr="00FE51A0" w:rsidRDefault="0019331A" w:rsidP="0019331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4.4-17.0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51340249" w14:textId="253BCBE5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9.6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5348954B" w14:textId="4F7880AA" w:rsidR="0019331A" w:rsidRPr="00FE51A0" w:rsidRDefault="0019331A" w:rsidP="0019331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6.8-42.4</w:t>
            </w:r>
          </w:p>
        </w:tc>
      </w:tr>
      <w:tr w:rsidR="00AF38E2" w:rsidRPr="00FE51A0" w14:paraId="69EC5022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2A49E066" w14:textId="0D9F43D9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1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6F327F38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B5F69" w14:textId="59ABCB7C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6.8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28A5F" w14:textId="5380DA2F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5.1-68.5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5B7D7D0E" w14:textId="53A242C9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6.1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78337A6B" w14:textId="0317EF99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3.7-78.5</w:t>
            </w:r>
          </w:p>
        </w:tc>
      </w:tr>
      <w:tr w:rsidR="00AF38E2" w:rsidRPr="00FE51A0" w14:paraId="671E35EB" w14:textId="77777777" w:rsidTr="00537409">
        <w:tc>
          <w:tcPr>
            <w:tcW w:w="1696" w:type="dxa"/>
            <w:vMerge/>
            <w:vAlign w:val="center"/>
          </w:tcPr>
          <w:p w14:paraId="29CB0C88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6DAC91A0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D735A" w14:textId="113F2D65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2.4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B690D" w14:textId="596263CC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0.6-64.1</w:t>
            </w:r>
          </w:p>
        </w:tc>
        <w:tc>
          <w:tcPr>
            <w:tcW w:w="1461" w:type="dxa"/>
          </w:tcPr>
          <w:p w14:paraId="1843C891" w14:textId="0CFA8C3C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4.5</w:t>
            </w:r>
          </w:p>
        </w:tc>
        <w:tc>
          <w:tcPr>
            <w:tcW w:w="1647" w:type="dxa"/>
          </w:tcPr>
          <w:p w14:paraId="7B723312" w14:textId="4C138F9E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1.8-67.3</w:t>
            </w:r>
          </w:p>
        </w:tc>
      </w:tr>
      <w:tr w:rsidR="00AF38E2" w:rsidRPr="00FE51A0" w14:paraId="78A9AE2E" w14:textId="77777777" w:rsidTr="00537409">
        <w:tc>
          <w:tcPr>
            <w:tcW w:w="1696" w:type="dxa"/>
            <w:vMerge/>
            <w:vAlign w:val="center"/>
          </w:tcPr>
          <w:p w14:paraId="0D07664B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6FEC10A1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B2DD1" w14:textId="2E9B7B00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2.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2749A" w14:textId="7E7A6B91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0.9-13.2</w:t>
            </w:r>
          </w:p>
        </w:tc>
        <w:tc>
          <w:tcPr>
            <w:tcW w:w="1461" w:type="dxa"/>
          </w:tcPr>
          <w:p w14:paraId="1F85387B" w14:textId="499A395C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1.2</w:t>
            </w:r>
          </w:p>
        </w:tc>
        <w:tc>
          <w:tcPr>
            <w:tcW w:w="1647" w:type="dxa"/>
          </w:tcPr>
          <w:p w14:paraId="54D48972" w14:textId="115572B8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8.6-33.9</w:t>
            </w:r>
          </w:p>
        </w:tc>
      </w:tr>
      <w:tr w:rsidR="00AF38E2" w:rsidRPr="00FE51A0" w14:paraId="078B6E25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208C1DC3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3A5E8FD7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DAF7D73" w14:textId="397D936F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5.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24CEB01" w14:textId="5C47C8CE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4.4-17.0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1849CFBB" w14:textId="13A67C17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0.8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62B2FC71" w14:textId="012268FC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8.0-43.6</w:t>
            </w:r>
          </w:p>
        </w:tc>
      </w:tr>
      <w:tr w:rsidR="00AF38E2" w:rsidRPr="00FE51A0" w14:paraId="20AD7B61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0B0D34EC" w14:textId="3BD16D9A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2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14B3ED0C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C8690" w14:textId="2D32F8B3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8.5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345F1" w14:textId="7F3FACB8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7.6-29.5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14016963" w14:textId="10FC7D5C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2.0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1534ABBF" w14:textId="7DA1DD82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0.0-44.0</w:t>
            </w:r>
          </w:p>
        </w:tc>
      </w:tr>
      <w:tr w:rsidR="00AF38E2" w:rsidRPr="00FE51A0" w14:paraId="4ADEAAD7" w14:textId="77777777" w:rsidTr="00537409">
        <w:tc>
          <w:tcPr>
            <w:tcW w:w="1696" w:type="dxa"/>
            <w:vMerge/>
            <w:vAlign w:val="center"/>
          </w:tcPr>
          <w:p w14:paraId="3A630C89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04E4A483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30A72" w14:textId="48D1FE43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5.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CD8BD" w14:textId="103871A9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4.9-26.7</w:t>
            </w:r>
          </w:p>
        </w:tc>
        <w:tc>
          <w:tcPr>
            <w:tcW w:w="1461" w:type="dxa"/>
          </w:tcPr>
          <w:p w14:paraId="6F8CED42" w14:textId="673E51E0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3.4</w:t>
            </w:r>
          </w:p>
        </w:tc>
        <w:tc>
          <w:tcPr>
            <w:tcW w:w="1647" w:type="dxa"/>
          </w:tcPr>
          <w:p w14:paraId="0C76F697" w14:textId="2FB5C8F0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1.5-35.3</w:t>
            </w:r>
          </w:p>
        </w:tc>
      </w:tr>
      <w:tr w:rsidR="00AF38E2" w:rsidRPr="00FE51A0" w14:paraId="2A5A6A05" w14:textId="77777777" w:rsidTr="00537409">
        <w:tc>
          <w:tcPr>
            <w:tcW w:w="1696" w:type="dxa"/>
            <w:vMerge/>
            <w:vAlign w:val="center"/>
          </w:tcPr>
          <w:p w14:paraId="5B4CC57B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</w:tcPr>
          <w:p w14:paraId="2B40F58C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852F9" w14:textId="606D234E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.3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0304D" w14:textId="7E2EFF70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.80-6.79</w:t>
            </w:r>
          </w:p>
        </w:tc>
        <w:tc>
          <w:tcPr>
            <w:tcW w:w="1461" w:type="dxa"/>
          </w:tcPr>
          <w:p w14:paraId="13109CFF" w14:textId="6246285B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9.6</w:t>
            </w:r>
          </w:p>
        </w:tc>
        <w:tc>
          <w:tcPr>
            <w:tcW w:w="1647" w:type="dxa"/>
          </w:tcPr>
          <w:p w14:paraId="7F63950F" w14:textId="4B562BD4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8.0-21.2</w:t>
            </w:r>
          </w:p>
        </w:tc>
      </w:tr>
      <w:tr w:rsidR="00AF38E2" w:rsidRPr="00FE51A0" w14:paraId="04043439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69A2082C" w14:textId="77777777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08206F55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112FBDD" w14:textId="6C0A60B9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.9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AD9AA2F" w14:textId="1FD0B500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.41-7.45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6DADEA19" w14:textId="2EC83DBF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1.6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43FAB525" w14:textId="75D52B1C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9.9-23.2</w:t>
            </w:r>
          </w:p>
        </w:tc>
      </w:tr>
      <w:tr w:rsidR="00AF38E2" w:rsidRPr="00FE51A0" w14:paraId="503CAD96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305411C6" w14:textId="7834CC1F" w:rsidR="00AF38E2" w:rsidRPr="00FE51A0" w:rsidRDefault="00AF38E2" w:rsidP="00AF38E2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3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243AB312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3C1E1" w14:textId="4B4DB795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1.9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6DE4E" w14:textId="36CD1A87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0.2-63.7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6922446A" w14:textId="79318BAB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4.0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62A788EC" w14:textId="239D43C7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1.4-86.6</w:t>
            </w:r>
          </w:p>
        </w:tc>
      </w:tr>
      <w:tr w:rsidR="00AF38E2" w:rsidRPr="00FE51A0" w14:paraId="6BE1D9A8" w14:textId="77777777" w:rsidTr="00537409">
        <w:tc>
          <w:tcPr>
            <w:tcW w:w="1696" w:type="dxa"/>
            <w:vMerge/>
            <w:vAlign w:val="center"/>
          </w:tcPr>
          <w:p w14:paraId="42DC23E4" w14:textId="77777777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1259B7D9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D6A7C" w14:textId="757F82FC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4.3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60412" w14:textId="63DACC27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2.4-56.1</w:t>
            </w:r>
          </w:p>
        </w:tc>
        <w:tc>
          <w:tcPr>
            <w:tcW w:w="1461" w:type="dxa"/>
          </w:tcPr>
          <w:p w14:paraId="47C34B47" w14:textId="2377EF8F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4.4</w:t>
            </w:r>
          </w:p>
        </w:tc>
        <w:tc>
          <w:tcPr>
            <w:tcW w:w="1647" w:type="dxa"/>
          </w:tcPr>
          <w:p w14:paraId="2A2BC2ED" w14:textId="531F762D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0.9-58.0</w:t>
            </w:r>
          </w:p>
        </w:tc>
      </w:tr>
      <w:tr w:rsidR="00AF38E2" w:rsidRPr="00FE51A0" w14:paraId="35E0FB52" w14:textId="77777777" w:rsidTr="00537409">
        <w:tc>
          <w:tcPr>
            <w:tcW w:w="1696" w:type="dxa"/>
            <w:vMerge/>
            <w:vAlign w:val="center"/>
          </w:tcPr>
          <w:p w14:paraId="526800E2" w14:textId="77777777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7AF6CBDE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2399B" w14:textId="5BD6E336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2.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377DE" w14:textId="2CE8D581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1.5-14.0</w:t>
            </w:r>
          </w:p>
        </w:tc>
        <w:tc>
          <w:tcPr>
            <w:tcW w:w="1461" w:type="dxa"/>
          </w:tcPr>
          <w:p w14:paraId="60B79136" w14:textId="423C8F43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9.5</w:t>
            </w:r>
          </w:p>
        </w:tc>
        <w:tc>
          <w:tcPr>
            <w:tcW w:w="1647" w:type="dxa"/>
          </w:tcPr>
          <w:p w14:paraId="7D4AB3CF" w14:textId="35FF33B8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5.9-53.1</w:t>
            </w:r>
          </w:p>
        </w:tc>
      </w:tr>
      <w:tr w:rsidR="00AF38E2" w:rsidRPr="00FE51A0" w14:paraId="1049D977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13163AA7" w14:textId="77777777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56D4E58B" w14:textId="77777777" w:rsidR="00AF38E2" w:rsidRPr="00FE51A0" w:rsidRDefault="00AF38E2" w:rsidP="00AF38E2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84F0DFE" w14:textId="7B537B05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6.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42C7C4C" w14:textId="32EA1B88" w:rsidR="00AF38E2" w:rsidRPr="00FE51A0" w:rsidRDefault="00AF38E2" w:rsidP="00AF38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4.6-17.3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3B46170D" w14:textId="413087D0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1.8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0AEF101D" w14:textId="42206DE2" w:rsidR="00AF38E2" w:rsidRPr="00FE51A0" w:rsidRDefault="00AF38E2" w:rsidP="00AF38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8.3-65.3</w:t>
            </w:r>
          </w:p>
        </w:tc>
      </w:tr>
      <w:tr w:rsidR="00BD4DDF" w:rsidRPr="00FE51A0" w14:paraId="29438CE2" w14:textId="77777777" w:rsidTr="00537409">
        <w:tc>
          <w:tcPr>
            <w:tcW w:w="9347" w:type="dxa"/>
            <w:gridSpan w:val="6"/>
            <w:tcBorders>
              <w:top w:val="single" w:sz="6" w:space="0" w:color="auto"/>
            </w:tcBorders>
            <w:vAlign w:val="center"/>
          </w:tcPr>
          <w:p w14:paraId="739153AA" w14:textId="7C2CF920" w:rsidR="00BD4DDF" w:rsidRPr="00FE51A0" w:rsidRDefault="00BD4DDF" w:rsidP="00BD4DDF">
            <w:pPr>
              <w:rPr>
                <w:sz w:val="16"/>
                <w:szCs w:val="16"/>
              </w:rPr>
            </w:pPr>
            <w:r w:rsidRPr="00FE51A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1 + YEARS OF AGE</w:t>
            </w:r>
          </w:p>
        </w:tc>
      </w:tr>
      <w:tr w:rsidR="00FF7014" w:rsidRPr="00FE51A0" w14:paraId="0FFCFBE5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65D738D6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Primary analysis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0CAC677A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right w:val="nil"/>
            </w:tcBorders>
          </w:tcPr>
          <w:p w14:paraId="643B6817" w14:textId="3E628112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9.4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03CB3BC9" w14:textId="2F1B2292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9.1-39.7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5F05F64A" w14:textId="3ABA4FBB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5.0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02C66428" w14:textId="5068F0FE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4.3-45.7</w:t>
            </w:r>
          </w:p>
        </w:tc>
      </w:tr>
      <w:tr w:rsidR="00FF7014" w:rsidRPr="00FE51A0" w14:paraId="52E008A6" w14:textId="77777777" w:rsidTr="00537409">
        <w:tc>
          <w:tcPr>
            <w:tcW w:w="1696" w:type="dxa"/>
            <w:vMerge/>
            <w:vAlign w:val="center"/>
          </w:tcPr>
          <w:p w14:paraId="77583DDB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0F49FE36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right w:val="nil"/>
            </w:tcBorders>
          </w:tcPr>
          <w:p w14:paraId="15B18014" w14:textId="3F0A0C56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8.2</w:t>
            </w:r>
          </w:p>
        </w:tc>
        <w:tc>
          <w:tcPr>
            <w:tcW w:w="1647" w:type="dxa"/>
          </w:tcPr>
          <w:p w14:paraId="573ABF4D" w14:textId="23ACE700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7.9-38.5</w:t>
            </w:r>
          </w:p>
        </w:tc>
        <w:tc>
          <w:tcPr>
            <w:tcW w:w="1461" w:type="dxa"/>
          </w:tcPr>
          <w:p w14:paraId="6DB1F8AF" w14:textId="22D851B1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7.9</w:t>
            </w:r>
          </w:p>
        </w:tc>
        <w:tc>
          <w:tcPr>
            <w:tcW w:w="1647" w:type="dxa"/>
          </w:tcPr>
          <w:p w14:paraId="5F9E318E" w14:textId="1C97C80F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7.3-38.6</w:t>
            </w:r>
          </w:p>
        </w:tc>
      </w:tr>
      <w:tr w:rsidR="00FF7014" w:rsidRPr="00FE51A0" w14:paraId="0FE1EF5A" w14:textId="77777777" w:rsidTr="00537409">
        <w:tc>
          <w:tcPr>
            <w:tcW w:w="1696" w:type="dxa"/>
            <w:vMerge/>
            <w:vAlign w:val="center"/>
          </w:tcPr>
          <w:p w14:paraId="77B8B001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0344FF31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right w:val="nil"/>
            </w:tcBorders>
          </w:tcPr>
          <w:p w14:paraId="3D28037A" w14:textId="3B26B4F4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47</w:t>
            </w:r>
          </w:p>
        </w:tc>
        <w:tc>
          <w:tcPr>
            <w:tcW w:w="1647" w:type="dxa"/>
          </w:tcPr>
          <w:p w14:paraId="5E3C909E" w14:textId="23B123DD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40-1.54</w:t>
            </w:r>
          </w:p>
        </w:tc>
        <w:tc>
          <w:tcPr>
            <w:tcW w:w="1461" w:type="dxa"/>
          </w:tcPr>
          <w:p w14:paraId="0A55AD66" w14:textId="4BA159A7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.39</w:t>
            </w:r>
          </w:p>
        </w:tc>
        <w:tc>
          <w:tcPr>
            <w:tcW w:w="1647" w:type="dxa"/>
          </w:tcPr>
          <w:p w14:paraId="13E9EAD0" w14:textId="4D49DBF2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.00-8.78</w:t>
            </w:r>
          </w:p>
        </w:tc>
      </w:tr>
      <w:tr w:rsidR="00FF7014" w:rsidRPr="00FE51A0" w14:paraId="2B2E7976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69A8159A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7051A0D7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bottom w:val="single" w:sz="6" w:space="0" w:color="auto"/>
              <w:right w:val="nil"/>
            </w:tcBorders>
          </w:tcPr>
          <w:p w14:paraId="64ADE99D" w14:textId="5DB9A0D0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.07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2921926D" w14:textId="0540ABE3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99-2.16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46738D70" w14:textId="7D55DB9B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1.8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5A05CA4B" w14:textId="751B424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1.4-12.3</w:t>
            </w:r>
          </w:p>
        </w:tc>
      </w:tr>
      <w:tr w:rsidR="00FF7014" w:rsidRPr="00FE51A0" w14:paraId="0B08248E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30F67205" w14:textId="1AEC7023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1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7980EE99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right w:val="nil"/>
            </w:tcBorders>
          </w:tcPr>
          <w:p w14:paraId="6BDAE60E" w14:textId="0F9E7429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1.2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0F86CFC6" w14:textId="07E57C21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0.9-41.5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6A5527D3" w14:textId="4B4BDD1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1.5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5FE5B972" w14:textId="52D9AE0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50.8-52.3</w:t>
            </w:r>
          </w:p>
        </w:tc>
      </w:tr>
      <w:tr w:rsidR="00FF7014" w:rsidRPr="00FE51A0" w14:paraId="7AC1CB4E" w14:textId="77777777" w:rsidTr="00537409">
        <w:tc>
          <w:tcPr>
            <w:tcW w:w="1696" w:type="dxa"/>
            <w:vMerge/>
            <w:vAlign w:val="center"/>
          </w:tcPr>
          <w:p w14:paraId="526F22C4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0C95A87A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right w:val="nil"/>
            </w:tcBorders>
          </w:tcPr>
          <w:p w14:paraId="6B2B6335" w14:textId="09D7A21B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9.7</w:t>
            </w:r>
          </w:p>
        </w:tc>
        <w:tc>
          <w:tcPr>
            <w:tcW w:w="1647" w:type="dxa"/>
          </w:tcPr>
          <w:p w14:paraId="17CD007F" w14:textId="3A99F2B9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9.4-40.0</w:t>
            </w:r>
          </w:p>
        </w:tc>
        <w:tc>
          <w:tcPr>
            <w:tcW w:w="1461" w:type="dxa"/>
          </w:tcPr>
          <w:p w14:paraId="37CC2065" w14:textId="735726A0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2.2</w:t>
            </w:r>
          </w:p>
        </w:tc>
        <w:tc>
          <w:tcPr>
            <w:tcW w:w="1647" w:type="dxa"/>
          </w:tcPr>
          <w:p w14:paraId="2D0382E8" w14:textId="1BD74C8D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41.5-42.9</w:t>
            </w:r>
          </w:p>
        </w:tc>
      </w:tr>
      <w:tr w:rsidR="00FF7014" w:rsidRPr="00FE51A0" w14:paraId="43E364EF" w14:textId="77777777" w:rsidTr="00537409">
        <w:tc>
          <w:tcPr>
            <w:tcW w:w="1696" w:type="dxa"/>
            <w:vMerge/>
            <w:vAlign w:val="center"/>
          </w:tcPr>
          <w:p w14:paraId="77A1650C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05AE64FD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right w:val="nil"/>
            </w:tcBorders>
          </w:tcPr>
          <w:p w14:paraId="7786206E" w14:textId="3F01715C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52</w:t>
            </w:r>
          </w:p>
        </w:tc>
        <w:tc>
          <w:tcPr>
            <w:tcW w:w="1647" w:type="dxa"/>
          </w:tcPr>
          <w:p w14:paraId="11825BA1" w14:textId="3C5D105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44-1.59</w:t>
            </w:r>
          </w:p>
        </w:tc>
        <w:tc>
          <w:tcPr>
            <w:tcW w:w="1461" w:type="dxa"/>
          </w:tcPr>
          <w:p w14:paraId="541BC4FC" w14:textId="31F194C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9.13</w:t>
            </w:r>
          </w:p>
        </w:tc>
        <w:tc>
          <w:tcPr>
            <w:tcW w:w="1647" w:type="dxa"/>
          </w:tcPr>
          <w:p w14:paraId="4860C7F2" w14:textId="16DBB2BC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.71-9.55</w:t>
            </w:r>
          </w:p>
        </w:tc>
      </w:tr>
      <w:tr w:rsidR="00FF7014" w:rsidRPr="00FE51A0" w14:paraId="5CD53161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05A3EC62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7CB030FB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bottom w:val="single" w:sz="6" w:space="0" w:color="auto"/>
              <w:right w:val="nil"/>
            </w:tcBorders>
          </w:tcPr>
          <w:p w14:paraId="338E351C" w14:textId="59492D34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.60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76AD6D5A" w14:textId="3568C3B6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.50-2.69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6A1C89DB" w14:textId="59C9FBB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5.7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63E17F15" w14:textId="1D5DBFBF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5.1-16.2</w:t>
            </w:r>
          </w:p>
        </w:tc>
      </w:tr>
      <w:tr w:rsidR="00FF7014" w:rsidRPr="00FE51A0" w14:paraId="21A34888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79D42D87" w14:textId="731F7F09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2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5BE38555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right w:val="nil"/>
            </w:tcBorders>
          </w:tcPr>
          <w:p w14:paraId="1E1E44B4" w14:textId="47624ED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0.1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19195F2A" w14:textId="0CE1680B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9.9-20.2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1729047F" w14:textId="26491E49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6.9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1B9E43FF" w14:textId="19EF897A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6.4-27.3</w:t>
            </w:r>
          </w:p>
        </w:tc>
      </w:tr>
      <w:tr w:rsidR="00FF7014" w:rsidRPr="00FE51A0" w14:paraId="0949ED06" w14:textId="77777777" w:rsidTr="00537409">
        <w:tc>
          <w:tcPr>
            <w:tcW w:w="1696" w:type="dxa"/>
            <w:vMerge/>
            <w:vAlign w:val="center"/>
          </w:tcPr>
          <w:p w14:paraId="10225A68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10F308D2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right w:val="nil"/>
            </w:tcBorders>
          </w:tcPr>
          <w:p w14:paraId="22C3435F" w14:textId="3E6115DC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9.1</w:t>
            </w:r>
          </w:p>
        </w:tc>
        <w:tc>
          <w:tcPr>
            <w:tcW w:w="1647" w:type="dxa"/>
          </w:tcPr>
          <w:p w14:paraId="66A90DA5" w14:textId="17730CD4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8.9-19.3</w:t>
            </w:r>
          </w:p>
        </w:tc>
        <w:tc>
          <w:tcPr>
            <w:tcW w:w="1461" w:type="dxa"/>
          </w:tcPr>
          <w:p w14:paraId="2C7AF257" w14:textId="64558D1B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0.9</w:t>
            </w:r>
          </w:p>
        </w:tc>
        <w:tc>
          <w:tcPr>
            <w:tcW w:w="1647" w:type="dxa"/>
          </w:tcPr>
          <w:p w14:paraId="03AFC5F5" w14:textId="05B007E8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0.5-21.3</w:t>
            </w:r>
          </w:p>
        </w:tc>
      </w:tr>
      <w:tr w:rsidR="00FF7014" w:rsidRPr="00FE51A0" w14:paraId="243A47DA" w14:textId="77777777" w:rsidTr="00537409">
        <w:tc>
          <w:tcPr>
            <w:tcW w:w="1696" w:type="dxa"/>
            <w:vMerge/>
            <w:vAlign w:val="center"/>
          </w:tcPr>
          <w:p w14:paraId="7416A850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2443FA8D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right w:val="nil"/>
            </w:tcBorders>
          </w:tcPr>
          <w:p w14:paraId="10A2A973" w14:textId="33BFDB89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04</w:t>
            </w:r>
          </w:p>
        </w:tc>
        <w:tc>
          <w:tcPr>
            <w:tcW w:w="1647" w:type="dxa"/>
          </w:tcPr>
          <w:p w14:paraId="267B75CD" w14:textId="15304B87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0.99-1.08</w:t>
            </w:r>
          </w:p>
        </w:tc>
        <w:tc>
          <w:tcPr>
            <w:tcW w:w="1461" w:type="dxa"/>
          </w:tcPr>
          <w:p w14:paraId="1603171A" w14:textId="16ED2813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.31</w:t>
            </w:r>
          </w:p>
        </w:tc>
        <w:tc>
          <w:tcPr>
            <w:tcW w:w="1647" w:type="dxa"/>
          </w:tcPr>
          <w:p w14:paraId="0F9A0EE6" w14:textId="16F61672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6.06-6.56</w:t>
            </w:r>
          </w:p>
        </w:tc>
      </w:tr>
      <w:tr w:rsidR="00FF7014" w:rsidRPr="00FE51A0" w14:paraId="683BA9F9" w14:textId="77777777" w:rsidTr="00537409">
        <w:tc>
          <w:tcPr>
            <w:tcW w:w="1696" w:type="dxa"/>
            <w:vMerge/>
            <w:tcBorders>
              <w:bottom w:val="single" w:sz="6" w:space="0" w:color="auto"/>
            </w:tcBorders>
            <w:vAlign w:val="center"/>
          </w:tcPr>
          <w:p w14:paraId="6AE335CF" w14:textId="77777777" w:rsidR="00FF7014" w:rsidRPr="00FE51A0" w:rsidRDefault="00FF7014" w:rsidP="00FF701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6" w:space="0" w:color="auto"/>
            </w:tcBorders>
          </w:tcPr>
          <w:p w14:paraId="29942835" w14:textId="77777777" w:rsidR="00FF7014" w:rsidRPr="00FE51A0" w:rsidRDefault="00FF7014" w:rsidP="00FF7014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bottom w:val="single" w:sz="6" w:space="0" w:color="auto"/>
              <w:right w:val="nil"/>
            </w:tcBorders>
          </w:tcPr>
          <w:p w14:paraId="73E23014" w14:textId="78CE451E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38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1A5A1A23" w14:textId="2730C6EF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33-1.43</w:t>
            </w:r>
          </w:p>
        </w:tc>
        <w:tc>
          <w:tcPr>
            <w:tcW w:w="1461" w:type="dxa"/>
            <w:tcBorders>
              <w:bottom w:val="single" w:sz="6" w:space="0" w:color="auto"/>
            </w:tcBorders>
          </w:tcPr>
          <w:p w14:paraId="36899C91" w14:textId="2BFB0DC9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.40</w:t>
            </w:r>
          </w:p>
        </w:tc>
        <w:tc>
          <w:tcPr>
            <w:tcW w:w="1647" w:type="dxa"/>
            <w:tcBorders>
              <w:bottom w:val="single" w:sz="6" w:space="0" w:color="auto"/>
            </w:tcBorders>
          </w:tcPr>
          <w:p w14:paraId="58484994" w14:textId="2FD06F2C" w:rsidR="00FF7014" w:rsidRPr="00FE51A0" w:rsidRDefault="00FF7014" w:rsidP="00FF70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8.11-8.68</w:t>
            </w:r>
          </w:p>
        </w:tc>
      </w:tr>
      <w:tr w:rsidR="00FE51A0" w:rsidRPr="00FE51A0" w14:paraId="55283930" w14:textId="77777777" w:rsidTr="00537409">
        <w:tc>
          <w:tcPr>
            <w:tcW w:w="1696" w:type="dxa"/>
            <w:vMerge w:val="restart"/>
            <w:tcBorders>
              <w:top w:val="single" w:sz="6" w:space="0" w:color="auto"/>
            </w:tcBorders>
            <w:vAlign w:val="center"/>
          </w:tcPr>
          <w:p w14:paraId="53F4B549" w14:textId="02B44E25" w:rsidR="00FE51A0" w:rsidRPr="00FE51A0" w:rsidRDefault="00FE51A0" w:rsidP="00FE51A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i/>
                <w:iCs/>
                <w:sz w:val="16"/>
                <w:szCs w:val="16"/>
              </w:rPr>
              <w:t>Sensitivity analysis 3</w:t>
            </w:r>
            <w:r w:rsidR="00615240" w:rsidRPr="00A44EF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 Ϯ</w:t>
            </w:r>
          </w:p>
        </w:tc>
        <w:tc>
          <w:tcPr>
            <w:tcW w:w="1435" w:type="dxa"/>
            <w:tcBorders>
              <w:top w:val="single" w:sz="6" w:space="0" w:color="auto"/>
            </w:tcBorders>
          </w:tcPr>
          <w:p w14:paraId="6DDB86B6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All data sources</w:t>
            </w:r>
          </w:p>
        </w:tc>
        <w:tc>
          <w:tcPr>
            <w:tcW w:w="1461" w:type="dxa"/>
            <w:tcBorders>
              <w:top w:val="single" w:sz="6" w:space="0" w:color="auto"/>
              <w:right w:val="nil"/>
            </w:tcBorders>
          </w:tcPr>
          <w:p w14:paraId="442EEFEE" w14:textId="345DB1B8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4.5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2F43DAA8" w14:textId="4EF07935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4.3-24.7</w:t>
            </w:r>
          </w:p>
        </w:tc>
        <w:tc>
          <w:tcPr>
            <w:tcW w:w="1461" w:type="dxa"/>
            <w:tcBorders>
              <w:top w:val="single" w:sz="6" w:space="0" w:color="auto"/>
            </w:tcBorders>
          </w:tcPr>
          <w:p w14:paraId="732F61D1" w14:textId="36828C99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1.2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7BC87B1E" w14:textId="60020443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30.6-31.9</w:t>
            </w:r>
          </w:p>
        </w:tc>
      </w:tr>
      <w:tr w:rsidR="00FE51A0" w:rsidRPr="00FE51A0" w14:paraId="27555269" w14:textId="77777777" w:rsidTr="00537409">
        <w:tc>
          <w:tcPr>
            <w:tcW w:w="1696" w:type="dxa"/>
            <w:vMerge/>
          </w:tcPr>
          <w:p w14:paraId="0326DA0E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048808FB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OHIP</w:t>
            </w:r>
          </w:p>
        </w:tc>
        <w:tc>
          <w:tcPr>
            <w:tcW w:w="1461" w:type="dxa"/>
            <w:tcBorders>
              <w:right w:val="nil"/>
            </w:tcBorders>
          </w:tcPr>
          <w:p w14:paraId="6EC5FDAA" w14:textId="7A66B560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3.5</w:t>
            </w:r>
          </w:p>
        </w:tc>
        <w:tc>
          <w:tcPr>
            <w:tcW w:w="1647" w:type="dxa"/>
          </w:tcPr>
          <w:p w14:paraId="15221758" w14:textId="7CE5F16D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3.3-23.7</w:t>
            </w:r>
          </w:p>
        </w:tc>
        <w:tc>
          <w:tcPr>
            <w:tcW w:w="1461" w:type="dxa"/>
          </w:tcPr>
          <w:p w14:paraId="36E24DFE" w14:textId="6842FAC0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2.8</w:t>
            </w:r>
          </w:p>
        </w:tc>
        <w:tc>
          <w:tcPr>
            <w:tcW w:w="1647" w:type="dxa"/>
          </w:tcPr>
          <w:p w14:paraId="22D6D926" w14:textId="47013EF7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22.2-23.4</w:t>
            </w:r>
          </w:p>
        </w:tc>
      </w:tr>
      <w:tr w:rsidR="00FE51A0" w:rsidRPr="00FE51A0" w14:paraId="1E565E45" w14:textId="77777777" w:rsidTr="00537409">
        <w:tc>
          <w:tcPr>
            <w:tcW w:w="1696" w:type="dxa"/>
            <w:vMerge/>
          </w:tcPr>
          <w:p w14:paraId="0F474430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3C0FA833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Labware</w:t>
            </w:r>
          </w:p>
        </w:tc>
        <w:tc>
          <w:tcPr>
            <w:tcW w:w="1461" w:type="dxa"/>
            <w:tcBorders>
              <w:right w:val="nil"/>
            </w:tcBorders>
          </w:tcPr>
          <w:p w14:paraId="3A01EB03" w14:textId="1C6BCEF2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0.96</w:t>
            </w:r>
          </w:p>
        </w:tc>
        <w:tc>
          <w:tcPr>
            <w:tcW w:w="1647" w:type="dxa"/>
          </w:tcPr>
          <w:p w14:paraId="33B2369C" w14:textId="5E101B8C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0.91-1.01</w:t>
            </w:r>
          </w:p>
        </w:tc>
        <w:tc>
          <w:tcPr>
            <w:tcW w:w="1461" w:type="dxa"/>
          </w:tcPr>
          <w:p w14:paraId="46435E37" w14:textId="7E09E83F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.88</w:t>
            </w:r>
          </w:p>
        </w:tc>
        <w:tc>
          <w:tcPr>
            <w:tcW w:w="1647" w:type="dxa"/>
          </w:tcPr>
          <w:p w14:paraId="218249CF" w14:textId="39C61F4D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7.52-8.25</w:t>
            </w:r>
          </w:p>
        </w:tc>
      </w:tr>
      <w:tr w:rsidR="00FE51A0" w:rsidRPr="00FE51A0" w14:paraId="280B3486" w14:textId="77777777" w:rsidTr="00537409">
        <w:tc>
          <w:tcPr>
            <w:tcW w:w="1696" w:type="dxa"/>
            <w:vMerge/>
          </w:tcPr>
          <w:p w14:paraId="726B4F43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5" w:type="dxa"/>
          </w:tcPr>
          <w:p w14:paraId="19CCA126" w14:textId="77777777" w:rsidR="00FE51A0" w:rsidRPr="00FE51A0" w:rsidRDefault="00FE51A0" w:rsidP="00FE51A0">
            <w:pPr>
              <w:rPr>
                <w:rFonts w:cstheme="minorHAnsi"/>
                <w:sz w:val="16"/>
                <w:szCs w:val="16"/>
              </w:rPr>
            </w:pPr>
            <w:r w:rsidRPr="00FE51A0">
              <w:rPr>
                <w:rFonts w:cstheme="minorHAnsi"/>
                <w:sz w:val="16"/>
                <w:szCs w:val="16"/>
              </w:rPr>
              <w:t>iPHIS</w:t>
            </w:r>
          </w:p>
        </w:tc>
        <w:tc>
          <w:tcPr>
            <w:tcW w:w="1461" w:type="dxa"/>
            <w:tcBorders>
              <w:right w:val="nil"/>
            </w:tcBorders>
          </w:tcPr>
          <w:p w14:paraId="3F7F2154" w14:textId="2AFD9FCE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36</w:t>
            </w:r>
          </w:p>
        </w:tc>
        <w:tc>
          <w:tcPr>
            <w:tcW w:w="1647" w:type="dxa"/>
          </w:tcPr>
          <w:p w14:paraId="10510049" w14:textId="1414B91B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.31-1.42</w:t>
            </w:r>
          </w:p>
        </w:tc>
        <w:tc>
          <w:tcPr>
            <w:tcW w:w="1461" w:type="dxa"/>
          </w:tcPr>
          <w:p w14:paraId="10860B78" w14:textId="23128FDE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1.1</w:t>
            </w:r>
          </w:p>
        </w:tc>
        <w:tc>
          <w:tcPr>
            <w:tcW w:w="1647" w:type="dxa"/>
          </w:tcPr>
          <w:p w14:paraId="0172B15F" w14:textId="653BC71D" w:rsidR="00FE51A0" w:rsidRPr="00FE51A0" w:rsidRDefault="00FE51A0" w:rsidP="00FE51A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E51A0">
              <w:rPr>
                <w:sz w:val="16"/>
                <w:szCs w:val="16"/>
              </w:rPr>
              <w:t>10.7-11.6</w:t>
            </w:r>
          </w:p>
        </w:tc>
      </w:tr>
    </w:tbl>
    <w:p w14:paraId="341AB2F9" w14:textId="77777777" w:rsidR="00D372F6" w:rsidRDefault="00D372F6" w:rsidP="00D372F6">
      <w:pPr>
        <w:spacing w:after="0" w:line="240" w:lineRule="auto"/>
        <w:jc w:val="both"/>
        <w:rPr>
          <w:rFonts w:cstheme="minorHAnsi"/>
          <w:color w:val="000000"/>
          <w:sz w:val="16"/>
          <w:szCs w:val="16"/>
          <w:vertAlign w:val="superscript"/>
        </w:rPr>
      </w:pPr>
    </w:p>
    <w:p w14:paraId="0C6D80AD" w14:textId="4F7F3155" w:rsidR="00EE58B0" w:rsidRDefault="00D372F6" w:rsidP="00963335">
      <w:pPr>
        <w:spacing w:after="0" w:line="240" w:lineRule="auto"/>
        <w:jc w:val="both"/>
        <w:rPr>
          <w:b/>
          <w:bCs/>
        </w:rPr>
      </w:pPr>
      <w:r w:rsidRPr="00A44EF6">
        <w:rPr>
          <w:rFonts w:cstheme="minorHAnsi"/>
          <w:color w:val="000000"/>
          <w:sz w:val="16"/>
          <w:szCs w:val="16"/>
          <w:vertAlign w:val="superscript"/>
        </w:rPr>
        <w:t>Ϯ</w:t>
      </w:r>
      <w:r w:rsidRPr="00A44EF6">
        <w:rPr>
          <w:rFonts w:cstheme="minorHAnsi"/>
          <w:color w:val="000000"/>
          <w:sz w:val="16"/>
          <w:szCs w:val="16"/>
        </w:rPr>
        <w:t>sensitivity analysis 1 = including probable iPHIS case reports, sensitivity analysis 2 = including iPHIS probable and “does not meet” case reports and Labware indeterminate laboratory tests, sensitivity analysis 3 = removing A37.9 codes with pertussis species unspecified</w:t>
      </w:r>
    </w:p>
    <w:sectPr w:rsidR="00EE58B0" w:rsidSect="001F1105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81B49" w14:textId="77777777" w:rsidR="000E6F6E" w:rsidRDefault="000E6F6E" w:rsidP="00872AD5">
      <w:pPr>
        <w:spacing w:after="0" w:line="240" w:lineRule="auto"/>
      </w:pPr>
      <w:r>
        <w:separator/>
      </w:r>
    </w:p>
  </w:endnote>
  <w:endnote w:type="continuationSeparator" w:id="0">
    <w:p w14:paraId="4119BF19" w14:textId="77777777" w:rsidR="000E6F6E" w:rsidRDefault="000E6F6E" w:rsidP="00872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A9127" w14:textId="77777777" w:rsidR="000E6F6E" w:rsidRDefault="000E6F6E" w:rsidP="00872AD5">
      <w:pPr>
        <w:spacing w:after="0" w:line="240" w:lineRule="auto"/>
      </w:pPr>
      <w:r>
        <w:separator/>
      </w:r>
    </w:p>
  </w:footnote>
  <w:footnote w:type="continuationSeparator" w:id="0">
    <w:p w14:paraId="58DBA8A4" w14:textId="77777777" w:rsidR="000E6F6E" w:rsidRDefault="000E6F6E" w:rsidP="00872A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66D51" w14:textId="5B0A7E81" w:rsidR="00485711" w:rsidRDefault="00485711" w:rsidP="00485711">
    <w:pPr>
      <w:spacing w:after="0" w:line="240" w:lineRule="auto"/>
    </w:pPr>
    <w:r>
      <w:t>Improving estimates of pertussis burden in Ontario, Canada 20</w:t>
    </w:r>
    <w:r w:rsidR="00466CCA">
      <w:t>10</w:t>
    </w:r>
    <w:r>
      <w:t>-201</w:t>
    </w:r>
    <w:r w:rsidR="00466CCA">
      <w:t>7</w:t>
    </w:r>
    <w:r>
      <w:t xml:space="preserve"> by combining validation and capture-recapture methodologies </w:t>
    </w:r>
  </w:p>
  <w:p w14:paraId="0AED195E" w14:textId="77777777" w:rsidR="00FD6B9D" w:rsidRDefault="00FD6B9D" w:rsidP="00485711">
    <w:pPr>
      <w:pStyle w:val="Header"/>
      <w:rPr>
        <w:bCs/>
      </w:rPr>
    </w:pPr>
  </w:p>
  <w:p w14:paraId="6064513F" w14:textId="5EDB4A22" w:rsidR="00485711" w:rsidRPr="00FD6B9D" w:rsidRDefault="00FD6B9D" w:rsidP="00485711">
    <w:pPr>
      <w:pStyle w:val="Header"/>
      <w:rPr>
        <w:i/>
        <w:iCs/>
      </w:rPr>
    </w:pPr>
    <w:r w:rsidRPr="00FD6B9D">
      <w:rPr>
        <w:bCs/>
        <w:i/>
        <w:iCs/>
      </w:rPr>
      <w:t>Shilo H. McBurne</w:t>
    </w:r>
    <w:r>
      <w:rPr>
        <w:bCs/>
        <w:i/>
        <w:iCs/>
      </w:rPr>
      <w:t>y</w:t>
    </w:r>
    <w:r w:rsidRPr="00FD6B9D">
      <w:rPr>
        <w:i/>
        <w:iCs/>
      </w:rPr>
      <w:t>, Jeffrey C. Kwon</w:t>
    </w:r>
    <w:r>
      <w:rPr>
        <w:i/>
        <w:iCs/>
      </w:rPr>
      <w:t>g</w:t>
    </w:r>
    <w:r w:rsidRPr="00FD6B9D">
      <w:rPr>
        <w:i/>
        <w:iCs/>
      </w:rPr>
      <w:t>, Kevin A. Brow</w:t>
    </w:r>
    <w:r>
      <w:rPr>
        <w:i/>
        <w:iCs/>
      </w:rPr>
      <w:t>n</w:t>
    </w:r>
    <w:r w:rsidRPr="00FD6B9D">
      <w:rPr>
        <w:i/>
        <w:iCs/>
      </w:rPr>
      <w:t>, Frank Rudzicz</w:t>
    </w:r>
    <w:r>
      <w:rPr>
        <w:i/>
        <w:iCs/>
      </w:rPr>
      <w:t>,</w:t>
    </w:r>
    <w:r w:rsidRPr="00FD6B9D">
      <w:rPr>
        <w:i/>
        <w:iCs/>
      </w:rPr>
      <w:t xml:space="preserve"> Andrew Wilto</w:t>
    </w:r>
    <w:r>
      <w:rPr>
        <w:i/>
        <w:iCs/>
      </w:rPr>
      <w:t>n</w:t>
    </w:r>
    <w:r w:rsidRPr="00FD6B9D">
      <w:rPr>
        <w:i/>
        <w:iCs/>
      </w:rPr>
      <w:t>, Natasha S. Crowcrof</w:t>
    </w:r>
    <w:r>
      <w:rPr>
        <w:i/>
        <w:iCs/>
      </w:rPr>
      <w:t>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C25A5"/>
    <w:multiLevelType w:val="hybridMultilevel"/>
    <w:tmpl w:val="82ECFB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264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zf2d59sa50iea2ebxa2rnreavpsxxdptf&quot;&gt;Thesis References-Uncorrupted&lt;record-ids&gt;&lt;item&gt;226&lt;/item&gt;&lt;item&gt;265&lt;/item&gt;&lt;item&gt;266&lt;/item&gt;&lt;item&gt;464&lt;/item&gt;&lt;item&gt;470&lt;/item&gt;&lt;item&gt;490&lt;/item&gt;&lt;item&gt;492&lt;/item&gt;&lt;item&gt;493&lt;/item&gt;&lt;item&gt;576&lt;/item&gt;&lt;item&gt;584&lt;/item&gt;&lt;item&gt;585&lt;/item&gt;&lt;/record-ids&gt;&lt;/item&gt;&lt;/Libraries&gt;"/>
  </w:docVars>
  <w:rsids>
    <w:rsidRoot w:val="00FD3C07"/>
    <w:rsid w:val="00003F8C"/>
    <w:rsid w:val="00014FA7"/>
    <w:rsid w:val="0005164F"/>
    <w:rsid w:val="00062394"/>
    <w:rsid w:val="000A45A2"/>
    <w:rsid w:val="000B512E"/>
    <w:rsid w:val="000C6721"/>
    <w:rsid w:val="000E21D3"/>
    <w:rsid w:val="000E6F6E"/>
    <w:rsid w:val="0010244A"/>
    <w:rsid w:val="00123B8F"/>
    <w:rsid w:val="00125BAF"/>
    <w:rsid w:val="001571C7"/>
    <w:rsid w:val="0019331A"/>
    <w:rsid w:val="001A6BB9"/>
    <w:rsid w:val="001C5932"/>
    <w:rsid w:val="001D6C00"/>
    <w:rsid w:val="001E0616"/>
    <w:rsid w:val="001E4878"/>
    <w:rsid w:val="001F1105"/>
    <w:rsid w:val="00212135"/>
    <w:rsid w:val="0021333D"/>
    <w:rsid w:val="00215D8A"/>
    <w:rsid w:val="002326FE"/>
    <w:rsid w:val="0028217D"/>
    <w:rsid w:val="0028653F"/>
    <w:rsid w:val="002A4F9D"/>
    <w:rsid w:val="002B0E27"/>
    <w:rsid w:val="002B1FC7"/>
    <w:rsid w:val="002D632E"/>
    <w:rsid w:val="00387EC0"/>
    <w:rsid w:val="00390B24"/>
    <w:rsid w:val="003A38AF"/>
    <w:rsid w:val="003B2953"/>
    <w:rsid w:val="003B44CC"/>
    <w:rsid w:val="003B6AD4"/>
    <w:rsid w:val="003D703F"/>
    <w:rsid w:val="004151C9"/>
    <w:rsid w:val="004234D8"/>
    <w:rsid w:val="00450C21"/>
    <w:rsid w:val="00452781"/>
    <w:rsid w:val="00462FE9"/>
    <w:rsid w:val="00466CCA"/>
    <w:rsid w:val="00470672"/>
    <w:rsid w:val="00485711"/>
    <w:rsid w:val="00494A10"/>
    <w:rsid w:val="004973EF"/>
    <w:rsid w:val="004C06EE"/>
    <w:rsid w:val="004C4C10"/>
    <w:rsid w:val="004C70CE"/>
    <w:rsid w:val="00501472"/>
    <w:rsid w:val="00510D0C"/>
    <w:rsid w:val="00537409"/>
    <w:rsid w:val="00555FC0"/>
    <w:rsid w:val="005A4FC3"/>
    <w:rsid w:val="005A7889"/>
    <w:rsid w:val="005C4930"/>
    <w:rsid w:val="005C528D"/>
    <w:rsid w:val="005C5577"/>
    <w:rsid w:val="005E0C07"/>
    <w:rsid w:val="005F1567"/>
    <w:rsid w:val="005F59FF"/>
    <w:rsid w:val="00615240"/>
    <w:rsid w:val="00632F34"/>
    <w:rsid w:val="00642FDE"/>
    <w:rsid w:val="006440F3"/>
    <w:rsid w:val="00646C27"/>
    <w:rsid w:val="006740B3"/>
    <w:rsid w:val="00684E1C"/>
    <w:rsid w:val="006955C6"/>
    <w:rsid w:val="006B0F9B"/>
    <w:rsid w:val="006B642B"/>
    <w:rsid w:val="006B6503"/>
    <w:rsid w:val="00703A1B"/>
    <w:rsid w:val="00714D50"/>
    <w:rsid w:val="00721703"/>
    <w:rsid w:val="00727395"/>
    <w:rsid w:val="00754887"/>
    <w:rsid w:val="00754E36"/>
    <w:rsid w:val="007725BA"/>
    <w:rsid w:val="00777693"/>
    <w:rsid w:val="007A5775"/>
    <w:rsid w:val="007E189E"/>
    <w:rsid w:val="007E44B0"/>
    <w:rsid w:val="007E5548"/>
    <w:rsid w:val="008136EA"/>
    <w:rsid w:val="00823517"/>
    <w:rsid w:val="00830678"/>
    <w:rsid w:val="00836D93"/>
    <w:rsid w:val="00850508"/>
    <w:rsid w:val="008536B7"/>
    <w:rsid w:val="00872AD5"/>
    <w:rsid w:val="00891EAD"/>
    <w:rsid w:val="008A5095"/>
    <w:rsid w:val="008A6EBE"/>
    <w:rsid w:val="008B15D9"/>
    <w:rsid w:val="0090753B"/>
    <w:rsid w:val="009300FD"/>
    <w:rsid w:val="00943D60"/>
    <w:rsid w:val="00943FEB"/>
    <w:rsid w:val="00946418"/>
    <w:rsid w:val="00963335"/>
    <w:rsid w:val="009763E0"/>
    <w:rsid w:val="009769CE"/>
    <w:rsid w:val="009824FD"/>
    <w:rsid w:val="0098632C"/>
    <w:rsid w:val="009A3ED9"/>
    <w:rsid w:val="009A5490"/>
    <w:rsid w:val="009A5EA9"/>
    <w:rsid w:val="009B4E9B"/>
    <w:rsid w:val="009D6646"/>
    <w:rsid w:val="00A02AEA"/>
    <w:rsid w:val="00A04137"/>
    <w:rsid w:val="00A1649D"/>
    <w:rsid w:val="00A23064"/>
    <w:rsid w:val="00A50F18"/>
    <w:rsid w:val="00A55D7D"/>
    <w:rsid w:val="00A72A0B"/>
    <w:rsid w:val="00AC5B8B"/>
    <w:rsid w:val="00AD3B8C"/>
    <w:rsid w:val="00AD6E50"/>
    <w:rsid w:val="00AF323D"/>
    <w:rsid w:val="00AF38E2"/>
    <w:rsid w:val="00B01FFA"/>
    <w:rsid w:val="00B73AFA"/>
    <w:rsid w:val="00B80767"/>
    <w:rsid w:val="00BA1DA5"/>
    <w:rsid w:val="00BB1B7F"/>
    <w:rsid w:val="00BB1EA3"/>
    <w:rsid w:val="00BD142A"/>
    <w:rsid w:val="00BD4DDF"/>
    <w:rsid w:val="00BE1E03"/>
    <w:rsid w:val="00BE5647"/>
    <w:rsid w:val="00BF5FDC"/>
    <w:rsid w:val="00C05168"/>
    <w:rsid w:val="00C20AFF"/>
    <w:rsid w:val="00C214B7"/>
    <w:rsid w:val="00C2647D"/>
    <w:rsid w:val="00C365DA"/>
    <w:rsid w:val="00C41FE5"/>
    <w:rsid w:val="00C46ABD"/>
    <w:rsid w:val="00C61BAD"/>
    <w:rsid w:val="00CA0152"/>
    <w:rsid w:val="00CA2345"/>
    <w:rsid w:val="00CA46B1"/>
    <w:rsid w:val="00CC4FF6"/>
    <w:rsid w:val="00CE5F88"/>
    <w:rsid w:val="00CF19C1"/>
    <w:rsid w:val="00D2211A"/>
    <w:rsid w:val="00D30A31"/>
    <w:rsid w:val="00D372F6"/>
    <w:rsid w:val="00D53DA0"/>
    <w:rsid w:val="00DA5A18"/>
    <w:rsid w:val="00E60FAC"/>
    <w:rsid w:val="00E6380D"/>
    <w:rsid w:val="00E76980"/>
    <w:rsid w:val="00E84BF0"/>
    <w:rsid w:val="00E96C81"/>
    <w:rsid w:val="00EA4D52"/>
    <w:rsid w:val="00EE3928"/>
    <w:rsid w:val="00EE58B0"/>
    <w:rsid w:val="00EF298C"/>
    <w:rsid w:val="00F129CE"/>
    <w:rsid w:val="00F20FFA"/>
    <w:rsid w:val="00F27CC6"/>
    <w:rsid w:val="00F44F48"/>
    <w:rsid w:val="00F61A65"/>
    <w:rsid w:val="00FA3908"/>
    <w:rsid w:val="00FB7497"/>
    <w:rsid w:val="00FC695E"/>
    <w:rsid w:val="00FC773F"/>
    <w:rsid w:val="00FD3C07"/>
    <w:rsid w:val="00FD4094"/>
    <w:rsid w:val="00FD431F"/>
    <w:rsid w:val="00FD6B9D"/>
    <w:rsid w:val="00FE1C80"/>
    <w:rsid w:val="00FE51A0"/>
    <w:rsid w:val="00FF3463"/>
    <w:rsid w:val="00FF356E"/>
    <w:rsid w:val="00FF53D0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6253"/>
  <w15:chartTrackingRefBased/>
  <w15:docId w15:val="{D5CD136B-F0E3-4F1E-931F-215FED20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3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E3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AD5"/>
  </w:style>
  <w:style w:type="paragraph" w:styleId="Footer">
    <w:name w:val="footer"/>
    <w:basedOn w:val="Normal"/>
    <w:link w:val="FooterChar"/>
    <w:uiPriority w:val="99"/>
    <w:unhideWhenUsed/>
    <w:rsid w:val="00872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AD5"/>
  </w:style>
  <w:style w:type="paragraph" w:customStyle="1" w:styleId="EndNoteBibliographyTitle">
    <w:name w:val="EndNote Bibliography Title"/>
    <w:basedOn w:val="Normal"/>
    <w:link w:val="EndNoteBibliographyTitleChar"/>
    <w:rsid w:val="00BE1E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E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1E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E03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A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1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08D65-CCDA-42E0-848A-0710A4BB0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o McBurney</dc:creator>
  <cp:keywords/>
  <dc:description/>
  <cp:lastModifiedBy>Shilo McBurney</cp:lastModifiedBy>
  <cp:revision>6</cp:revision>
  <dcterms:created xsi:type="dcterms:W3CDTF">2022-06-22T18:33:00Z</dcterms:created>
  <dcterms:modified xsi:type="dcterms:W3CDTF">2022-06-22T19:43:00Z</dcterms:modified>
</cp:coreProperties>
</file>